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189"/>
        <w:gridCol w:w="1133"/>
        <w:gridCol w:w="11106"/>
      </w:tblGrid>
      <w:tr w:rsidR="00A863F7" w:rsidRPr="00CB66F7" w:rsidTr="00A863F7">
        <w:trPr>
          <w:trHeight w:val="255"/>
          <w:tblHeader/>
        </w:trPr>
        <w:tc>
          <w:tcPr>
            <w:tcW w:w="1260" w:type="dxa"/>
            <w:shd w:val="clear" w:color="auto" w:fill="D9D9D9" w:themeFill="background1" w:themeFillShade="D9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b/>
                <w:szCs w:val="20"/>
              </w:rPr>
            </w:pPr>
            <w:r w:rsidRPr="00A3086A">
              <w:rPr>
                <w:b/>
                <w:szCs w:val="20"/>
              </w:rPr>
              <w:t>Official Symbol</w:t>
            </w:r>
          </w:p>
        </w:tc>
        <w:tc>
          <w:tcPr>
            <w:tcW w:w="1199" w:type="dxa"/>
            <w:shd w:val="clear" w:color="auto" w:fill="D9D9D9" w:themeFill="background1" w:themeFillShade="D9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b/>
                <w:szCs w:val="20"/>
              </w:rPr>
            </w:pPr>
            <w:r w:rsidRPr="00A3086A">
              <w:rPr>
                <w:b/>
                <w:szCs w:val="20"/>
              </w:rPr>
              <w:t>Amplicon Length</w:t>
            </w:r>
          </w:p>
        </w:tc>
        <w:tc>
          <w:tcPr>
            <w:tcW w:w="10969" w:type="dxa"/>
            <w:shd w:val="clear" w:color="auto" w:fill="D9D9D9" w:themeFill="background1" w:themeFillShade="D9"/>
            <w:noWrap/>
            <w:vAlign w:val="center"/>
          </w:tcPr>
          <w:p w:rsidR="00A863F7" w:rsidRPr="00A3086A" w:rsidRDefault="00A863F7" w:rsidP="00426FB8">
            <w:pPr>
              <w:rPr>
                <w:b/>
                <w:szCs w:val="20"/>
              </w:rPr>
            </w:pPr>
            <w:r w:rsidRPr="00A3086A">
              <w:rPr>
                <w:b/>
                <w:szCs w:val="20"/>
              </w:rPr>
              <w:t>Amplicon Sequence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ARF1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4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CAGTAGAGATCCCCGCAACTCGCTTGTCCTTGGGTCACCCTGCATTCCATAGCCATGTGCTTGT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ATP5E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6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CCGCTTTCGCTACAGCATGGTGGCCTACTGGAGACAGGCTGGACTCAGCTACATCCGATACTCCCA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AZGP1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6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GAGGCCAGCTAGGAAGCAAGGGTTGGAGGCAATGTGGGATCTCAGACCCAGTAGCTGCCCTTCCTG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BGN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6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GAGCTCCGCAAGGATGACTTCAAGGGTCTCCAGCACCTCTACGCCCTCGTCCTGGTGAACAACAAG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CLTC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7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ACCGTATGGACAGCCACAGCCTGGCTTTGGGTACAGCATGTGAGATGAAGCGCTGATCCTGTAGTCA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COL1A1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8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GTGGCCATCCAGCTGACCTTCCTGCGCCTGATGTCCACCGAGGCCTCCCAGAACATCACCTACCACTG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FAM13C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6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ATCTTCAAAGCGGAGAGCGGGAGGAGCCACGGAGAAAGTCAGGAGACAGAGCATGTGGTATCCAGC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FLNC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7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CAGGACAATGGTGATGGCTCATGTGCTGTCAGCTACCTGCCCACGGAGCCTGGCGAGTACACCATCA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GPS1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6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AGTACAAGCAGGCTGCCAAGTGCCTCCTGCTGGCTTCCTTTGATCACTGTGACTTCCCTGAGCTGC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GSN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85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CTTCTGCTAAGCGGTACATCGAGACGGACCCAGCCAATCGGGATCGGCGGACGCCCATCACCGTGGTGAAGCAAGGCTTTGAGCC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GSTM2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8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CTGCAGGCACTCCCTGAAATGCTGAAGCTCTACTCACAGTTTCTGGGGAAGCAGCCATGGTTTCTTGG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KLK2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6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AGTCTCGGATTGTGGGAGGCTGGGAGTGTGAGAAGCATTCCCAACCCTGGCAGGTGGCTGTGTACA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PGK1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74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AGAGCCAGTTGCTGTAGAACTCAAATCTCTGCTGGGCAAGGATGTTCTGTTCTTGAAGGACTGTGTAGGCCCAG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SFRP4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7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TACAGGATGAGGCTGGGCATTGCCTGGGACAGCCTATGTAAGGCCATGTGCCCCTTGCCCTAACAAC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SRD5A2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81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GTAGGTCTCCTGGCGTTCTGCCAGCTGGCCTGGGGATTCTGAGTGGTGTCTGCTTAGAGTTTACTCCTACCCTTCCAGGGA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TPM2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6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AGGAGATGCAGCTGAAGGAGGCCAAGCACATCGCTGAGGATTCAGACCGCAAATATGAAGAGGTGG</w:t>
            </w:r>
          </w:p>
        </w:tc>
      </w:tr>
      <w:tr w:rsidR="00A863F7" w:rsidRPr="00A3086A" w:rsidTr="00A863F7">
        <w:trPr>
          <w:trHeight w:val="255"/>
          <w:tblHeader/>
        </w:trPr>
        <w:tc>
          <w:tcPr>
            <w:tcW w:w="12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TPX2</w:t>
            </w:r>
            <w:bookmarkStart w:id="0" w:name="_GoBack"/>
            <w:bookmarkEnd w:id="0"/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jc w:val="center"/>
              <w:rPr>
                <w:szCs w:val="20"/>
              </w:rPr>
            </w:pPr>
            <w:r w:rsidRPr="00A3086A">
              <w:rPr>
                <w:szCs w:val="20"/>
              </w:rPr>
              <w:t>65</w:t>
            </w:r>
          </w:p>
        </w:tc>
        <w:tc>
          <w:tcPr>
            <w:tcW w:w="10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63F7" w:rsidRPr="00A3086A" w:rsidRDefault="00A863F7" w:rsidP="00426FB8">
            <w:pPr>
              <w:rPr>
                <w:szCs w:val="20"/>
              </w:rPr>
            </w:pPr>
            <w:r w:rsidRPr="00A3086A">
              <w:rPr>
                <w:szCs w:val="20"/>
              </w:rPr>
              <w:t>TCAGCTGTGAGCTGCGGATACCGCCCGGCAATGGGACCTGCTCTTAACCTCAAACCTAGGACCGT</w:t>
            </w:r>
          </w:p>
        </w:tc>
      </w:tr>
    </w:tbl>
    <w:p w:rsidR="005B5860" w:rsidRDefault="005B5860"/>
    <w:sectPr w:rsidR="005B5860" w:rsidSect="00A863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3F7"/>
    <w:rsid w:val="005B5860"/>
    <w:rsid w:val="00A8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3F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3F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90</Characters>
  <Application>Microsoft Office Word</Application>
  <DocSecurity>0</DocSecurity>
  <Lines>9</Lines>
  <Paragraphs>2</Paragraphs>
  <ScaleCrop>false</ScaleCrop>
  <Company>Genomic Health Inc.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an Knezevic</dc:creator>
  <cp:lastModifiedBy>Dejan Knezevic</cp:lastModifiedBy>
  <cp:revision>1</cp:revision>
  <dcterms:created xsi:type="dcterms:W3CDTF">2012-11-06T23:53:00Z</dcterms:created>
  <dcterms:modified xsi:type="dcterms:W3CDTF">2012-11-06T23:58:00Z</dcterms:modified>
</cp:coreProperties>
</file>